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206"/>
        <w:tblW w:w="9578" w:type="dxa"/>
        <w:tblLayout w:type="fixed"/>
        <w:tblLook w:val="04A0" w:firstRow="1" w:lastRow="0" w:firstColumn="1" w:lastColumn="0" w:noHBand="0" w:noVBand="1"/>
      </w:tblPr>
      <w:tblGrid>
        <w:gridCol w:w="906"/>
        <w:gridCol w:w="496"/>
        <w:gridCol w:w="8176"/>
      </w:tblGrid>
      <w:tr w:rsidR="00671C29" w:rsidRPr="00F46ABE" w14:paraId="56DADF67" w14:textId="77777777" w:rsidTr="00671C29">
        <w:trPr>
          <w:trHeight w:val="222"/>
        </w:trPr>
        <w:tc>
          <w:tcPr>
            <w:tcW w:w="906" w:type="dxa"/>
          </w:tcPr>
          <w:p w14:paraId="6C8E8E19" w14:textId="77777777" w:rsidR="00671C29" w:rsidRPr="00F46ABE" w:rsidRDefault="00671C29" w:rsidP="00671C29">
            <w:pPr>
              <w:pStyle w:val="PlainText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672" w:type="dxa"/>
            <w:gridSpan w:val="2"/>
          </w:tcPr>
          <w:p w14:paraId="33EE4507" w14:textId="77777777" w:rsidR="00671C29" w:rsidRPr="00F46ABE" w:rsidRDefault="00671C29" w:rsidP="00671C29">
            <w:pPr>
              <w:pStyle w:val="PlainText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671C29" w:rsidRPr="00F46ABE" w14:paraId="781A5FA0" w14:textId="77777777" w:rsidTr="00671C29">
        <w:trPr>
          <w:trHeight w:val="230"/>
        </w:trPr>
        <w:tc>
          <w:tcPr>
            <w:tcW w:w="906" w:type="dxa"/>
          </w:tcPr>
          <w:p w14:paraId="25B965A9" w14:textId="77777777" w:rsidR="00671C29" w:rsidRPr="00F46ABE" w:rsidRDefault="00671C29" w:rsidP="00671C29">
            <w:pPr>
              <w:pStyle w:val="PlainText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72" w:type="dxa"/>
            <w:gridSpan w:val="2"/>
          </w:tcPr>
          <w:p w14:paraId="547DC5CE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 xml:space="preserve">Nulliparous, singleton, cephalic, ≥37 weeks’ gestation, in spontaneous </w:t>
            </w:r>
            <w:proofErr w:type="spellStart"/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labor</w:t>
            </w:r>
            <w:proofErr w:type="spellEnd"/>
          </w:p>
        </w:tc>
      </w:tr>
      <w:tr w:rsidR="00671C29" w:rsidRPr="00F46ABE" w14:paraId="54317F42" w14:textId="77777777" w:rsidTr="00671C29">
        <w:trPr>
          <w:trHeight w:val="454"/>
        </w:trPr>
        <w:tc>
          <w:tcPr>
            <w:tcW w:w="906" w:type="dxa"/>
          </w:tcPr>
          <w:p w14:paraId="26D37DA1" w14:textId="77777777" w:rsidR="00671C29" w:rsidRPr="00F46ABE" w:rsidRDefault="00671C29" w:rsidP="00671C29">
            <w:pPr>
              <w:pStyle w:val="PlainText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72" w:type="dxa"/>
            <w:gridSpan w:val="2"/>
          </w:tcPr>
          <w:p w14:paraId="1A8750BF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Nulliparous, singleton, cephalic, ≥37 weeks’ gestation, induced labour or caesarean section before labour</w:t>
            </w:r>
          </w:p>
        </w:tc>
      </w:tr>
      <w:tr w:rsidR="00671C29" w:rsidRPr="00F46ABE" w14:paraId="0DABC8FA" w14:textId="77777777" w:rsidTr="00671C29">
        <w:trPr>
          <w:trHeight w:val="222"/>
        </w:trPr>
        <w:tc>
          <w:tcPr>
            <w:tcW w:w="906" w:type="dxa"/>
            <w:vMerge w:val="restart"/>
          </w:tcPr>
          <w:p w14:paraId="09EBF8F2" w14:textId="77777777" w:rsidR="00671C29" w:rsidRPr="00F46ABE" w:rsidRDefault="00671C29" w:rsidP="00671C29">
            <w:pPr>
              <w:pStyle w:val="PlainText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</w:tcPr>
          <w:p w14:paraId="3CBA19F5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76" w:type="dxa"/>
          </w:tcPr>
          <w:p w14:paraId="4A828EC4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Nulliparous, singleton, cephalic, ≥37 weeks’ gestation, induced labour</w:t>
            </w:r>
          </w:p>
        </w:tc>
      </w:tr>
      <w:tr w:rsidR="00671C29" w:rsidRPr="00F46ABE" w14:paraId="3FE19ECA" w14:textId="77777777" w:rsidTr="00671C29">
        <w:trPr>
          <w:trHeight w:val="222"/>
        </w:trPr>
        <w:tc>
          <w:tcPr>
            <w:tcW w:w="906" w:type="dxa"/>
            <w:vMerge/>
          </w:tcPr>
          <w:p w14:paraId="1249D525" w14:textId="77777777" w:rsidR="00671C29" w:rsidRPr="00F46ABE" w:rsidRDefault="00671C29" w:rsidP="00671C29">
            <w:pPr>
              <w:pStyle w:val="PlainText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</w:tcPr>
          <w:p w14:paraId="3582BA5E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176" w:type="dxa"/>
          </w:tcPr>
          <w:p w14:paraId="73347E63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Nulliparous, singleton, cephalic, ≥37 weeks’ gestation, caesarean section before labour</w:t>
            </w:r>
          </w:p>
        </w:tc>
      </w:tr>
      <w:tr w:rsidR="00671C29" w:rsidRPr="00F46ABE" w14:paraId="6303AB51" w14:textId="77777777" w:rsidTr="00671C29">
        <w:trPr>
          <w:trHeight w:val="454"/>
        </w:trPr>
        <w:tc>
          <w:tcPr>
            <w:tcW w:w="906" w:type="dxa"/>
          </w:tcPr>
          <w:p w14:paraId="4D958AEA" w14:textId="77777777" w:rsidR="00671C29" w:rsidRPr="00F46ABE" w:rsidRDefault="00671C29" w:rsidP="00671C29">
            <w:pPr>
              <w:pStyle w:val="PlainText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72" w:type="dxa"/>
            <w:gridSpan w:val="2"/>
          </w:tcPr>
          <w:p w14:paraId="7CFF238C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Multiparous (excluding previous caesarean section), singleton, cephalic, ≥37 weeks’ gestation, in spontaneous labour</w:t>
            </w:r>
          </w:p>
        </w:tc>
      </w:tr>
      <w:tr w:rsidR="00671C29" w:rsidRPr="00F46ABE" w14:paraId="70FE6D8D" w14:textId="77777777" w:rsidTr="00671C29">
        <w:trPr>
          <w:trHeight w:val="454"/>
        </w:trPr>
        <w:tc>
          <w:tcPr>
            <w:tcW w:w="906" w:type="dxa"/>
          </w:tcPr>
          <w:p w14:paraId="1ED02D33" w14:textId="77777777" w:rsidR="00671C29" w:rsidRPr="00F46ABE" w:rsidRDefault="00671C29" w:rsidP="00671C29">
            <w:pPr>
              <w:pStyle w:val="PlainText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72" w:type="dxa"/>
            <w:gridSpan w:val="2"/>
          </w:tcPr>
          <w:p w14:paraId="3362D126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Multiparous without a previous uterine scar, with singleton, cephalic pregnancy, ≥37 weeks’ gestation, induced or caesarean section before labour.</w:t>
            </w:r>
          </w:p>
        </w:tc>
      </w:tr>
      <w:tr w:rsidR="00671C29" w:rsidRPr="00F46ABE" w14:paraId="29526172" w14:textId="77777777" w:rsidTr="00671C29">
        <w:trPr>
          <w:trHeight w:val="454"/>
        </w:trPr>
        <w:tc>
          <w:tcPr>
            <w:tcW w:w="906" w:type="dxa"/>
            <w:vMerge w:val="restart"/>
          </w:tcPr>
          <w:p w14:paraId="6BBDB6C0" w14:textId="77777777" w:rsidR="00671C29" w:rsidRPr="00F46ABE" w:rsidRDefault="00671C29" w:rsidP="00671C29">
            <w:pPr>
              <w:pStyle w:val="PlainText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6" w:type="dxa"/>
          </w:tcPr>
          <w:p w14:paraId="6818DFC1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76" w:type="dxa"/>
          </w:tcPr>
          <w:p w14:paraId="1D4CE0A2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Multiparous without a previous uterine scar, with singleton, cephalic pregnancy, ≥37 weeks’ gestation, induced labour</w:t>
            </w:r>
          </w:p>
        </w:tc>
      </w:tr>
      <w:tr w:rsidR="00671C29" w:rsidRPr="00F46ABE" w14:paraId="4917C555" w14:textId="77777777" w:rsidTr="00671C29">
        <w:trPr>
          <w:trHeight w:val="454"/>
        </w:trPr>
        <w:tc>
          <w:tcPr>
            <w:tcW w:w="906" w:type="dxa"/>
            <w:vMerge/>
          </w:tcPr>
          <w:p w14:paraId="58712DE6" w14:textId="77777777" w:rsidR="00671C29" w:rsidRPr="00F46ABE" w:rsidRDefault="00671C29" w:rsidP="00671C29">
            <w:pPr>
              <w:pStyle w:val="PlainText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</w:tcPr>
          <w:p w14:paraId="08FAC872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176" w:type="dxa"/>
          </w:tcPr>
          <w:p w14:paraId="17E86282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Multiparous without a previous uterine scar, with singleton, cephalic pregnancy, ≥37 weeks’ gestation, caesarean section before labour</w:t>
            </w:r>
          </w:p>
        </w:tc>
      </w:tr>
      <w:tr w:rsidR="00671C29" w:rsidRPr="00F46ABE" w14:paraId="2062ADFE" w14:textId="77777777" w:rsidTr="00671C29">
        <w:trPr>
          <w:trHeight w:val="230"/>
        </w:trPr>
        <w:tc>
          <w:tcPr>
            <w:tcW w:w="906" w:type="dxa"/>
          </w:tcPr>
          <w:p w14:paraId="2FFA18E2" w14:textId="77777777" w:rsidR="00671C29" w:rsidRPr="00F46ABE" w:rsidRDefault="00671C29" w:rsidP="00671C29">
            <w:pPr>
              <w:pStyle w:val="PlainText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72" w:type="dxa"/>
            <w:gridSpan w:val="2"/>
          </w:tcPr>
          <w:p w14:paraId="28996920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Previous caesarean section, singleton, cephalic, ≥37 weeks’ gestation</w:t>
            </w:r>
          </w:p>
        </w:tc>
      </w:tr>
      <w:tr w:rsidR="00671C29" w:rsidRPr="00F46ABE" w14:paraId="35161AE0" w14:textId="77777777" w:rsidTr="00671C29">
        <w:trPr>
          <w:trHeight w:val="222"/>
        </w:trPr>
        <w:tc>
          <w:tcPr>
            <w:tcW w:w="906" w:type="dxa"/>
          </w:tcPr>
          <w:p w14:paraId="04B9BA0D" w14:textId="77777777" w:rsidR="00671C29" w:rsidRPr="00F46ABE" w:rsidRDefault="00671C29" w:rsidP="00671C29">
            <w:pPr>
              <w:pStyle w:val="PlainText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72" w:type="dxa"/>
            <w:gridSpan w:val="2"/>
          </w:tcPr>
          <w:p w14:paraId="642330DB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All nulliparous with a single breech</w:t>
            </w:r>
          </w:p>
        </w:tc>
      </w:tr>
      <w:tr w:rsidR="00671C29" w:rsidRPr="00F46ABE" w14:paraId="6AFF432C" w14:textId="77777777" w:rsidTr="00671C29">
        <w:trPr>
          <w:trHeight w:val="222"/>
        </w:trPr>
        <w:tc>
          <w:tcPr>
            <w:tcW w:w="906" w:type="dxa"/>
          </w:tcPr>
          <w:p w14:paraId="2C11CAA2" w14:textId="77777777" w:rsidR="00671C29" w:rsidRPr="00F46ABE" w:rsidRDefault="00671C29" w:rsidP="00671C29">
            <w:pPr>
              <w:pStyle w:val="PlainText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72" w:type="dxa"/>
            <w:gridSpan w:val="2"/>
          </w:tcPr>
          <w:p w14:paraId="419778BA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All multiparous with a single breech (including previous caesarean section)</w:t>
            </w:r>
          </w:p>
        </w:tc>
      </w:tr>
      <w:tr w:rsidR="00671C29" w:rsidRPr="00F46ABE" w14:paraId="77AB541F" w14:textId="77777777" w:rsidTr="00671C29">
        <w:trPr>
          <w:trHeight w:val="230"/>
        </w:trPr>
        <w:tc>
          <w:tcPr>
            <w:tcW w:w="906" w:type="dxa"/>
          </w:tcPr>
          <w:p w14:paraId="5DC0D363" w14:textId="77777777" w:rsidR="00671C29" w:rsidRPr="00F46ABE" w:rsidRDefault="00671C29" w:rsidP="00671C29">
            <w:pPr>
              <w:pStyle w:val="PlainText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72" w:type="dxa"/>
            <w:gridSpan w:val="2"/>
          </w:tcPr>
          <w:p w14:paraId="497A6617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All multiple pregnancies (including previous caesarean section)</w:t>
            </w:r>
          </w:p>
        </w:tc>
      </w:tr>
      <w:tr w:rsidR="00671C29" w:rsidRPr="00F46ABE" w14:paraId="2F108E07" w14:textId="77777777" w:rsidTr="00671C29">
        <w:trPr>
          <w:trHeight w:val="445"/>
        </w:trPr>
        <w:tc>
          <w:tcPr>
            <w:tcW w:w="906" w:type="dxa"/>
          </w:tcPr>
          <w:p w14:paraId="02C72C51" w14:textId="77777777" w:rsidR="00671C29" w:rsidRPr="00F46ABE" w:rsidRDefault="00671C29" w:rsidP="00671C29">
            <w:pPr>
              <w:pStyle w:val="PlainText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72" w:type="dxa"/>
            <w:gridSpan w:val="2"/>
          </w:tcPr>
          <w:p w14:paraId="2DFBC710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All women with a single pregnancy in transverse or oblique lie (including those with previous caesarean section)</w:t>
            </w:r>
          </w:p>
        </w:tc>
      </w:tr>
      <w:tr w:rsidR="00671C29" w:rsidRPr="00F46ABE" w14:paraId="1C527E6C" w14:textId="77777777" w:rsidTr="00671C29">
        <w:trPr>
          <w:trHeight w:val="454"/>
        </w:trPr>
        <w:tc>
          <w:tcPr>
            <w:tcW w:w="906" w:type="dxa"/>
          </w:tcPr>
          <w:p w14:paraId="29256B86" w14:textId="77777777" w:rsidR="00671C29" w:rsidRPr="00F46ABE" w:rsidRDefault="00671C29" w:rsidP="00671C29">
            <w:pPr>
              <w:pStyle w:val="PlainText"/>
              <w:spacing w:line="360" w:lineRule="auto"/>
              <w:ind w:right="-3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72" w:type="dxa"/>
            <w:gridSpan w:val="2"/>
          </w:tcPr>
          <w:p w14:paraId="1B9ACA60" w14:textId="77777777" w:rsidR="00671C29" w:rsidRPr="00F46ABE" w:rsidRDefault="00671C29" w:rsidP="00671C29">
            <w:pPr>
              <w:pStyle w:val="PlainText"/>
              <w:spacing w:line="360" w:lineRule="auto"/>
              <w:ind w:right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6ABE">
              <w:rPr>
                <w:rFonts w:ascii="Times New Roman" w:hAnsi="Times New Roman" w:cs="Times New Roman"/>
                <w:sz w:val="24"/>
                <w:szCs w:val="24"/>
              </w:rPr>
              <w:t>All singleton, cephalic, &lt;37 weeks’ gestation pregnancies (including previous caesarean section).</w:t>
            </w:r>
          </w:p>
        </w:tc>
      </w:tr>
    </w:tbl>
    <w:p w14:paraId="6533F6CA" w14:textId="77777777" w:rsidR="00671C29" w:rsidRPr="00F46ABE" w:rsidRDefault="00671C29" w:rsidP="00671C29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46ABE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;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World Health Organisation</w:t>
      </w:r>
      <w:r w:rsidRPr="00F46AB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Robson ten</w:t>
      </w:r>
      <w:r w:rsidRPr="00F46ABE">
        <w:rPr>
          <w:rFonts w:ascii="Times New Roman" w:eastAsia="Calibri" w:hAnsi="Times New Roman" w:cs="Times New Roman"/>
          <w:b/>
          <w:bCs/>
          <w:color w:val="auto"/>
          <w:sz w:val="24"/>
          <w:szCs w:val="24"/>
        </w:rPr>
        <w:t>-</w:t>
      </w:r>
      <w:r w:rsidRPr="00F46ABE">
        <w:rPr>
          <w:rFonts w:ascii="Times New Roman" w:hAnsi="Times New Roman" w:cs="Times New Roman"/>
          <w:b/>
          <w:bCs/>
          <w:color w:val="auto"/>
          <w:sz w:val="24"/>
          <w:szCs w:val="24"/>
        </w:rPr>
        <w:t>group delivery classification s</w:t>
      </w:r>
      <w:bookmarkStart w:id="0" w:name="_GoBack"/>
      <w:bookmarkEnd w:id="0"/>
      <w:r w:rsidRPr="00F46ABE">
        <w:rPr>
          <w:rFonts w:ascii="Times New Roman" w:hAnsi="Times New Roman" w:cs="Times New Roman"/>
          <w:b/>
          <w:bCs/>
          <w:color w:val="auto"/>
          <w:sz w:val="24"/>
          <w:szCs w:val="24"/>
        </w:rPr>
        <w:t>ystem</w:t>
      </w:r>
    </w:p>
    <w:sectPr w:rsidR="00671C29" w:rsidRPr="00F46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C29"/>
    <w:rsid w:val="002A7CDF"/>
    <w:rsid w:val="002C32A4"/>
    <w:rsid w:val="00425FAD"/>
    <w:rsid w:val="00605A30"/>
    <w:rsid w:val="00671C29"/>
    <w:rsid w:val="00DF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43025"/>
  <w15:chartTrackingRefBased/>
  <w15:docId w15:val="{2A90B966-ADF8-4BC8-89BA-6B826A43C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C2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qFormat/>
    <w:rsid w:val="00671C2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671C29"/>
    <w:rPr>
      <w:rFonts w:ascii="Consolas" w:hAnsi="Consolas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671C29"/>
    <w:pPr>
      <w:spacing w:after="0" w:line="240" w:lineRule="auto"/>
    </w:pPr>
    <w:rPr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1C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C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CD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balo Pebolo</dc:creator>
  <cp:keywords/>
  <dc:description/>
  <cp:lastModifiedBy>Pebalo Pebolo</cp:lastModifiedBy>
  <cp:revision>2</cp:revision>
  <dcterms:created xsi:type="dcterms:W3CDTF">2024-07-06T14:57:00Z</dcterms:created>
  <dcterms:modified xsi:type="dcterms:W3CDTF">2024-07-06T14:57:00Z</dcterms:modified>
</cp:coreProperties>
</file>